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hors"/>
        <w:spacing w:lineRule="auto" w:line="360" w:before="120" w:after="360"/>
        <w:rPr>
          <w:b/>
          <w:b/>
          <w:sz w:val="22"/>
          <w:szCs w:val="22"/>
        </w:rPr>
      </w:pPr>
      <w:r>
        <w:rPr>
          <w:b/>
          <w:sz w:val="22"/>
          <w:szCs w:val="22"/>
          <w:lang w:eastAsia="ja-JP"/>
        </w:rPr>
        <w:t>Supporting Information file</w:t>
      </w:r>
    </w:p>
    <w:p>
      <w:pPr>
        <w:pStyle w:val="Authors"/>
        <w:spacing w:lineRule="auto" w:line="36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itle:</w:t>
      </w:r>
      <w:r>
        <w:rPr>
          <w:sz w:val="22"/>
          <w:szCs w:val="22"/>
        </w:rPr>
        <w:t xml:space="preserve"> Sex allocations promotes the stable co-occurrence of competitive species</w:t>
      </w:r>
    </w:p>
    <w:p>
      <w:pPr>
        <w:pStyle w:val="Authors"/>
        <w:spacing w:lineRule="auto" w:line="36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uthors:</w:t>
      </w:r>
      <w:r>
        <w:rPr>
          <w:sz w:val="22"/>
          <w:szCs w:val="22"/>
        </w:rPr>
        <w:t xml:space="preserve"> </w:t>
      </w:r>
      <w:r>
        <w:rPr>
          <w:rFonts w:eastAsia="ＭＳ 明朝;MS Mincho"/>
          <w:sz w:val="22"/>
          <w:szCs w:val="22"/>
        </w:rPr>
        <w:t>Kazuya Kobayashi</w:t>
      </w:r>
      <w:r>
        <w:rPr>
          <w:sz w:val="22"/>
          <w:szCs w:val="22"/>
          <w:vertAlign w:val="superscript"/>
        </w:rPr>
        <w:t>*</w:t>
      </w:r>
      <w:r>
        <w:rPr>
          <w:rFonts w:eastAsia="ＭＳ 明朝;MS Mincho"/>
          <w:sz w:val="22"/>
          <w:szCs w:val="22"/>
          <w:vertAlign w:val="superscript"/>
        </w:rPr>
        <w:t xml:space="preserve"> </w:t>
      </w:r>
    </w:p>
    <w:p>
      <w:pPr>
        <w:pStyle w:val="Paragraph"/>
        <w:spacing w:lineRule="auto" w:line="360"/>
        <w:ind w:hanging="0"/>
        <w:rPr>
          <w:sz w:val="22"/>
          <w:szCs w:val="22"/>
          <w:vertAlign w:val="superscript"/>
        </w:rPr>
      </w:pPr>
      <w:r>
        <w:rPr>
          <w:b/>
          <w:sz w:val="22"/>
          <w:szCs w:val="22"/>
        </w:rPr>
        <w:t>Affiliations:</w:t>
      </w:r>
    </w:p>
    <w:p>
      <w:pPr>
        <w:pStyle w:val="Paragraph"/>
        <w:spacing w:lineRule="auto" w:line="360"/>
        <w:ind w:hanging="0"/>
        <w:rPr>
          <w:sz w:val="22"/>
          <w:szCs w:val="22"/>
          <w:vertAlign w:val="superscript"/>
        </w:rPr>
      </w:pPr>
      <w:r>
        <w:rPr>
          <w:sz w:val="22"/>
          <w:szCs w:val="22"/>
        </w:rPr>
        <w:t>Laboratory of Insect Ecology, Graduate School of Agriculture, Kyoto University, Oiwake-cho, Kitashirakawa, Sakyo-ku, Kyoto 606-8502, Japan</w:t>
      </w:r>
    </w:p>
    <w:p>
      <w:pPr>
        <w:pStyle w:val="Paragraph"/>
        <w:spacing w:lineRule="auto" w:line="360"/>
        <w:ind w:hanging="0"/>
        <w:rPr>
          <w:sz w:val="22"/>
          <w:szCs w:val="22"/>
        </w:rPr>
      </w:pPr>
      <w:r>
        <w:rPr>
          <w:sz w:val="22"/>
          <w:szCs w:val="22"/>
        </w:rPr>
        <w:t>* Correspondence to: kobakaz@kais.kyoto-u.ac.jp</w:t>
      </w:r>
      <w:r>
        <w:br w:type="page"/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drawing>
          <wp:inline distT="0" distB="0" distL="0" distR="0">
            <wp:extent cx="6195695" cy="5209540"/>
            <wp:effectExtent l="0" t="0" r="0" b="0"/>
            <wp:docPr id="1" name="図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5695" cy="520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 w:val="22"/>
          <w:szCs w:val="22"/>
        </w:rPr>
        <w:t xml:space="preserve">Figure S1. </w:t>
      </w:r>
      <w:r>
        <w:rPr>
          <w:sz w:val="22"/>
          <w:szCs w:val="22"/>
        </w:rPr>
        <w:t>Species rank abundance diagrams drawn from the simulation results supposing lower mutation rates (10</w:t>
      </w:r>
      <w:r>
        <w:rPr>
          <w:sz w:val="22"/>
          <w:szCs w:val="22"/>
          <w:vertAlign w:val="superscript"/>
        </w:rPr>
        <w:t>-5</w:t>
      </w:r>
      <w:r>
        <w:rPr>
          <w:sz w:val="22"/>
          <w:szCs w:val="22"/>
        </w:rPr>
        <w:t xml:space="preserve">). </w:t>
      </w:r>
    </w:p>
    <w:p>
      <w:pPr>
        <w:pStyle w:val="Normal"/>
        <w:spacing w:lineRule="auto" w:line="360"/>
        <w:ind w:firstLine="424"/>
        <w:rPr/>
      </w:pPr>
      <w:r>
        <w:rPr>
          <w:color w:val="000000"/>
          <w:sz w:val="22"/>
          <w:szCs w:val="22"/>
        </w:rPr>
        <w:t>The light and dark coloured lines correspond to the results of a single simulation run and the mean of 100 simulation runs, respectively.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eastAsia="ja-JP"/>
        </w:rPr>
        <w:t>The total number of individuals and local populations (pollen dispersal areas) in the community is 10</w:t>
      </w:r>
      <w:r>
        <w:rPr>
          <w:sz w:val="22"/>
          <w:szCs w:val="22"/>
          <w:vertAlign w:val="superscript"/>
          <w:lang w:eastAsia="ja-JP"/>
        </w:rPr>
        <w:t>6</w:t>
      </w:r>
      <w:r>
        <w:rPr>
          <w:sz w:val="22"/>
          <w:szCs w:val="22"/>
          <w:lang w:eastAsia="ja-JP"/>
        </w:rPr>
        <w:t xml:space="preserve"> and 10</w:t>
      </w:r>
      <w:r>
        <w:rPr>
          <w:sz w:val="22"/>
          <w:szCs w:val="22"/>
          <w:vertAlign w:val="superscript"/>
          <w:lang w:eastAsia="ja-JP"/>
        </w:rPr>
        <w:t>3</w:t>
      </w:r>
      <w:r>
        <w:rPr>
          <w:sz w:val="22"/>
          <w:szCs w:val="22"/>
          <w:lang w:eastAsia="ja-JP"/>
        </w:rPr>
        <w:t>, respectively. Thus, the pollen dispersal areas contain 10</w:t>
      </w:r>
      <w:r>
        <w:rPr>
          <w:sz w:val="22"/>
          <w:szCs w:val="22"/>
          <w:vertAlign w:val="superscript"/>
          <w:lang w:eastAsia="ja-JP"/>
        </w:rPr>
        <w:t>3</w:t>
      </w:r>
      <w:r>
        <w:rPr>
          <w:sz w:val="22"/>
          <w:szCs w:val="22"/>
        </w:rPr>
        <w:t xml:space="preserve"> individuals.</w:t>
      </w:r>
      <w:r>
        <w:br w:type="page"/>
      </w:r>
    </w:p>
    <w:p>
      <w:pPr>
        <w:pStyle w:val="Normal"/>
        <w:spacing w:lineRule="auto" w:line="360"/>
        <w:ind w:firstLine="424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885180" cy="5220335"/>
            <wp:effectExtent l="0" t="0" r="0" b="0"/>
            <wp:docPr id="2" name="図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5180" cy="522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 w:val="22"/>
          <w:szCs w:val="22"/>
        </w:rPr>
        <w:t xml:space="preserve">Figure S2. </w:t>
      </w:r>
      <w:r>
        <w:rPr>
          <w:sz w:val="22"/>
          <w:szCs w:val="22"/>
        </w:rPr>
        <w:t>Species rank abundance diagrams drawn from the simulation results supposing another pattern of mutation.</w:t>
      </w:r>
    </w:p>
    <w:p>
      <w:pPr>
        <w:pStyle w:val="Normal"/>
        <w:spacing w:lineRule="auto" w:line="360"/>
        <w:ind w:firstLine="424"/>
        <w:rPr>
          <w:b/>
          <w:b/>
          <w:sz w:val="22"/>
          <w:szCs w:val="22"/>
        </w:rPr>
      </w:pPr>
      <w:r>
        <w:rPr>
          <w:sz w:val="22"/>
          <w:szCs w:val="22"/>
        </w:rPr>
        <w:t xml:space="preserve">In this simulations, genetic value of the mutant is the mean of existing genetic value and a uniform random value between 0 and 1. Light and dark coloured lines correspond to the results of a single simulation run and the mean of 100 simulation runs, respectively. </w:t>
      </w:r>
      <w:r>
        <w:rPr>
          <w:sz w:val="22"/>
          <w:szCs w:val="22"/>
          <w:lang w:eastAsia="ja-JP"/>
        </w:rPr>
        <w:t>The total number of individuals and local populations (pollen dispersal areas) in the community is 10</w:t>
      </w:r>
      <w:r>
        <w:rPr>
          <w:sz w:val="22"/>
          <w:szCs w:val="22"/>
          <w:vertAlign w:val="superscript"/>
          <w:lang w:eastAsia="ja-JP"/>
        </w:rPr>
        <w:t>6</w:t>
      </w:r>
      <w:r>
        <w:rPr>
          <w:sz w:val="22"/>
          <w:szCs w:val="22"/>
          <w:lang w:eastAsia="ja-JP"/>
        </w:rPr>
        <w:t xml:space="preserve"> and 10</w:t>
      </w:r>
      <w:r>
        <w:rPr>
          <w:sz w:val="22"/>
          <w:szCs w:val="22"/>
          <w:vertAlign w:val="superscript"/>
          <w:lang w:eastAsia="ja-JP"/>
        </w:rPr>
        <w:t>3</w:t>
      </w:r>
      <w:r>
        <w:rPr>
          <w:sz w:val="22"/>
          <w:szCs w:val="22"/>
          <w:lang w:eastAsia="ja-JP"/>
        </w:rPr>
        <w:t>, respectively. Thus, the pollen dispersal areas contain 10</w:t>
      </w:r>
      <w:r>
        <w:rPr>
          <w:sz w:val="22"/>
          <w:szCs w:val="22"/>
          <w:vertAlign w:val="superscript"/>
          <w:lang w:eastAsia="ja-JP"/>
        </w:rPr>
        <w:t>3</w:t>
      </w:r>
      <w:r>
        <w:rPr>
          <w:sz w:val="22"/>
          <w:szCs w:val="22"/>
        </w:rPr>
        <w:t xml:space="preserve"> individuals.</w:t>
      </w:r>
      <w:r>
        <w:br w:type="page"/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drawing>
          <wp:inline distT="0" distB="0" distL="0" distR="0">
            <wp:extent cx="5603240" cy="5015230"/>
            <wp:effectExtent l="0" t="0" r="0" b="0"/>
            <wp:docPr id="3" name="図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240" cy="501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 w:val="22"/>
          <w:szCs w:val="22"/>
        </w:rPr>
        <w:t xml:space="preserve">Figure S3. </w:t>
      </w:r>
      <w:r>
        <w:rPr>
          <w:sz w:val="22"/>
          <w:szCs w:val="22"/>
        </w:rPr>
        <w:t>Species rank abundance diagrams drawn from the simulation results using a normal distribution for the species-specific amount of resources (mean = 1, sd = 0.1).</w:t>
      </w:r>
    </w:p>
    <w:p>
      <w:pPr>
        <w:pStyle w:val="Normal"/>
        <w:spacing w:lineRule="auto" w:line="360"/>
        <w:ind w:firstLine="424"/>
        <w:rPr>
          <w:b/>
          <w:b/>
          <w:sz w:val="22"/>
          <w:szCs w:val="22"/>
        </w:rPr>
      </w:pPr>
      <w:r>
        <w:rPr>
          <w:sz w:val="22"/>
          <w:szCs w:val="22"/>
        </w:rPr>
        <w:t xml:space="preserve">Light and dark coloured lines correspond to the results of a single simulation run and the mean of 100 simulation runs, respectively. </w:t>
      </w:r>
      <w:r>
        <w:rPr>
          <w:sz w:val="22"/>
          <w:szCs w:val="22"/>
          <w:lang w:eastAsia="ja-JP"/>
        </w:rPr>
        <w:t>The total number of individuals and local populations (pollen dispersal areas) in the community is 10</w:t>
      </w:r>
      <w:r>
        <w:rPr>
          <w:sz w:val="22"/>
          <w:szCs w:val="22"/>
          <w:vertAlign w:val="superscript"/>
          <w:lang w:eastAsia="ja-JP"/>
        </w:rPr>
        <w:t>6</w:t>
      </w:r>
      <w:r>
        <w:rPr>
          <w:sz w:val="22"/>
          <w:szCs w:val="22"/>
          <w:lang w:eastAsia="ja-JP"/>
        </w:rPr>
        <w:t xml:space="preserve"> and 10</w:t>
      </w:r>
      <w:r>
        <w:rPr>
          <w:sz w:val="22"/>
          <w:szCs w:val="22"/>
          <w:vertAlign w:val="superscript"/>
          <w:lang w:eastAsia="ja-JP"/>
        </w:rPr>
        <w:t>3</w:t>
      </w:r>
      <w:r>
        <w:rPr>
          <w:sz w:val="22"/>
          <w:szCs w:val="22"/>
          <w:lang w:eastAsia="ja-JP"/>
        </w:rPr>
        <w:t>, respectively. Thus, the pollen dispersal areas contain 10</w:t>
      </w:r>
      <w:r>
        <w:rPr>
          <w:sz w:val="22"/>
          <w:szCs w:val="22"/>
          <w:vertAlign w:val="superscript"/>
          <w:lang w:eastAsia="ja-JP"/>
        </w:rPr>
        <w:t>3</w:t>
      </w:r>
      <w:r>
        <w:rPr>
          <w:sz w:val="22"/>
          <w:szCs w:val="22"/>
        </w:rPr>
        <w:t xml:space="preserve"> individuals.</w:t>
      </w:r>
    </w:p>
    <w:p>
      <w:pPr>
        <w:sectPr>
          <w:type w:val="nextPage"/>
          <w:pgSz w:w="11906" w:h="16838"/>
          <w:pgMar w:left="851" w:right="567" w:gutter="0" w:header="0" w:top="567" w:footer="0" w:bottom="284"/>
          <w:pgNumType w:fmt="decimal"/>
          <w:formProt w:val="false"/>
          <w:textDirection w:val="lrTb"/>
          <w:docGrid w:type="linesAndChars" w:linePitch="285" w:charSpace="4294965247"/>
        </w:sect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>// Simulation source code for Linux icpc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>//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>//#include "stdafx.h"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>#include &lt;boost/random.hpp&gt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>#include &lt;random&gt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>#include &lt;iostream&gt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>#include &lt;fstream&gt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>#include &lt;sstream&gt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>#include &lt;string&gt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>#include &lt;time.h&gt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>#include &lt;vector&gt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>#include &lt;numeric&gt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>#include &lt;algorithm&gt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>using namespace std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>int main(int argc,char *argv[])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>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int i, j, k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cout &lt;&lt;  "int argv 1: " &lt;&lt; argv[1] &lt;&lt; endl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//Read parameters from txt file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double Parameters[10] = {}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ifstream inputfile("Parameters.txt", ios::in); //read only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string parameter_name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if (inputfile.fail()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cout &lt;&lt; "Cannot find parameter file(Parameters.txt). press Enter key." &lt;&lt; endl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getchar()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return -1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i = 0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while (true){//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if (i % 2 == 0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>inputfile &gt;&gt; parameter_name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>if (inputfile.fail()) break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>cout &lt;&lt; parameter_name &lt;&lt; " = "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else 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>inputfile &gt;&gt; Parameters[i / 2]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>if (inputfile.fail()) break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>cout &lt;&lt; Parameters[i / 2] &lt;&lt; endl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i++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inputfile.close()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cout &lt;&lt; "parameter read end" &lt;&lt; endl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>/* An example of "Parameters.txt"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>WholePopulationSize</w:t>
        <w:tab/>
        <w:tab/>
        <w:tab/>
        <w:t>1000000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>PopulationSizeForPollen</w:t>
        <w:tab/>
        <w:tab/>
        <w:t>10000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>PopulationSizeForSeed</w:t>
        <w:tab/>
        <w:tab/>
        <w:t>1000000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>Num_species</w:t>
        <w:tab/>
        <w:tab/>
        <w:tab/>
        <w:t>1000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>MutationRate</w:t>
        <w:tab/>
        <w:tab/>
        <w:tab/>
        <w:t>0.001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>DeathRate</w:t>
        <w:tab/>
        <w:tab/>
        <w:tab/>
        <w:tab/>
        <w:t>1.0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>DispersalRate</w:t>
        <w:tab/>
        <w:tab/>
        <w:tab/>
        <w:t>1.0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>TimeSteps</w:t>
        <w:tab/>
        <w:tab/>
        <w:tab/>
        <w:tab/>
        <w:t>10000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>Niche</w:t>
        <w:tab/>
        <w:tab/>
        <w:tab/>
        <w:tab/>
        <w:t>0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>NicheDensity</w:t>
        <w:tab/>
        <w:tab/>
        <w:tab/>
        <w:t>1.0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>*/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//Setting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int WholePopulationSize = int(Parameters[0])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int PopulationSizeForPollen = int(Parameters[1])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int PopulationSizeForSeed = int(Parameters[2])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int Num_species = int(Parameters[3]);</w:t>
        <w:tab/>
        <w:tab/>
        <w:t>//usually 1000 except for Fig.1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double MutationRate = Parameters[4];</w:t>
        <w:tab/>
        <w:tab/>
        <w:t>//usually 0.001 except for Fig.S1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double DeathRate = Parameters[5];</w:t>
        <w:tab/>
        <w:tab/>
        <w:t>//fixed 1.0 (only annual species supposed)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double DispersalRate = Parameters[6];</w:t>
        <w:tab/>
        <w:tab/>
        <w:t>//usually 1.0 except for Fig.4 (the probability of long-distance dispersal)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int TimeSteps = int(Parameters[7]);</w:t>
        <w:tab/>
        <w:tab/>
        <w:t>//fixed 10000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int TFNiche = int(Parameters[8]);</w:t>
        <w:tab/>
        <w:tab/>
        <w:t>//0 and 1 means homogeneous and homogeneous environment respectively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double NicheDensity = double(Parameters[9]);</w:t>
        <w:tab/>
        <w:t>//functional only when TFNiche is 1, amount of available resource is reversed.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if (WholePopulationSize % PopulationSizeForPollen != 0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cout &lt;&lt; "WholePopulationSize:" &lt;&lt; WholePopulationSize &lt;&lt; endl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cout &lt;&lt; "PopulationSizeForPollen:" &lt;&lt; PopulationSizeForPollen &lt;&lt; endl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cout &lt;&lt; "WholePopulationSize is indivisible by PopulationSizeForPollen. press Enter key." &lt;&lt; endl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getchar()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return -1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if (WholePopulationSize % PopulationSizeForSeed != 0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cout &lt;&lt; "WholePopulationSize:" &lt;&lt; WholePopulationSize &lt;&lt; endl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cout &lt;&lt; "PopulationSizeForSeed:" &lt;&lt; PopulationSizeForSeed &lt;&lt; endl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cout &lt;&lt; "WholePopulationSize is indivisible by PopulationSizeForSeed. press Enter key." &lt;&lt; endl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getchar()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return -1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int Num_MatingPopulation = WholePopulationSize / PopulationSizeForPollen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//allocate memory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vector&lt;unsigned short&gt; Species(WholePopulationSize, 0);</w:t>
        <w:tab/>
        <w:tab/>
        <w:tab/>
        <w:tab/>
        <w:t>//Species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vector&lt;double&gt; AllocationToSeed(WholePopulationSize, -1);</w:t>
        <w:tab/>
        <w:tab/>
        <w:tab/>
        <w:tab/>
        <w:t>//AllocationToSeed (0-1; Allocation to female function)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vector&lt;unsigned short&gt; N_Species(WholePopulationSize, 0);</w:t>
        <w:tab/>
        <w:tab/>
        <w:tab/>
        <w:tab/>
        <w:t>//Species for Next population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vector&lt;double&gt; N_AllocationToSeed(WholePopulationSize, -1);</w:t>
        <w:tab/>
        <w:tab/>
        <w:tab/>
        <w:tab/>
        <w:t>//AllocationToSeed for Next population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vector&lt;vector&lt;double&gt;&gt; Pollen(Num_MatingPopulation, vector&lt;double&gt;(Num_species, 0));</w:t>
        <w:tab/>
        <w:t>//amount of pollen of each species at each subpopulation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vector&lt;double&gt; PollenCounter(WholePopulationSize, 0);</w:t>
        <w:tab/>
        <w:tab/>
        <w:tab/>
        <w:tab/>
        <w:t>//amount of pollen of each species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vector&lt;double&gt; SeedCounter(WholePopulationSize, 0);</w:t>
        <w:tab/>
        <w:tab/>
        <w:tab/>
        <w:tab/>
        <w:t>//amount of produced seeds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vector&lt;unsigned short&gt; Niche(WholePopulationSize, 0);</w:t>
        <w:tab/>
        <w:tab/>
        <w:tab/>
        <w:tab/>
        <w:t>//Niche type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//Random function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random_device rd;   // non-deterministic generator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mt19937 gen(rd());  // to seed mersenne twister.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uniform_int_distribution&lt;int&gt; sp(0, (Num_species - 1));</w:t>
        <w:tab/>
        <w:tab/>
        <w:t>//decide species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uniform_int_distribution&lt;int&gt; rbinom(0, 1);</w:t>
        <w:tab/>
        <w:tab/>
        <w:tab/>
        <w:tab/>
        <w:t xml:space="preserve">//random binomial 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uniform_real_distribution&lt;double&gt; runif(0.0, 1.0);</w:t>
        <w:tab/>
        <w:tab/>
        <w:tab/>
        <w:t>//random uniform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normal_distribution&lt;double&gt; SSAR(1.0, 0.1);</w:t>
        <w:tab/>
        <w:tab/>
        <w:tab/>
        <w:t>//normal distribution for species-specific amount of resources for Fig.S3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vector&lt;double&gt; Productivity(Num_species, 0);</w:t>
        <w:tab/>
        <w:tab/>
        <w:tab/>
        <w:t>//relative productivity for each species (from 2 to 1)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double dif = 1 / double(Num_species)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for (i = 0; i &lt; Num_species; ++i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Productivity[i] = 2 - i * dif;</w:t>
        <w:tab/>
        <w:tab/>
        <w:t>//for uniform distribution.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//Productivity[i] = SSAR(gen);</w:t>
        <w:tab/>
        <w:tab/>
        <w:t>//for normal ditribution. For Fig.S3.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dif += 3.0;//for hetergeneous environments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if(TFNiche == 1){</w:t>
        <w:tab/>
        <w:t>//Create heterogeneous enviroment or use default homogeneous environement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for (i = 0; i &lt; WholePopulationSize; ++i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>if(runif(gen) &lt; NicheDensity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>Niche[i] = 1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//allocate memory for output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vector&lt;vector&lt;double&gt;&gt; AllocationToSeed_sp(TimeSteps, vector&lt;double&gt;(Num_species, 0));</w:t>
        <w:tab/>
        <w:t>//output of each end of timestep</w:t>
        <w:tab/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vector&lt;vector&lt;double&gt;&gt; Number_sp(TimeSteps, vector&lt;double&gt;(Num_species, 0))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time_t t = time(NULL)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const tm* lt = localtime(&amp;t)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char time_str[81]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strftime(time_str,sizeof(time_str),"%Y%m%d_%H%I%S", lt)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cout &lt;&lt; "repeat #" &lt;&lt; argv[1] &lt;&lt; " start at " &lt;&lt; time_str &lt;&lt; endl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//initialize population</w:t>
        <w:tab/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for (i = 0; i &lt; WholePopulationSize; ++i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Species[i] = sp(gen)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AllocationToSeed[i] = runif(gen)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for (int t = 0; t &lt; TimeSteps; ++t) 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//cout &lt;&lt; "-----------------------------Timestep start----------------------------" &lt;&lt; endl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//cout &lt;&lt; "Generation:" &lt;&lt; t &lt;&lt; endl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//cout &lt;&lt; "------------------------------Pollination------------------------------" &lt;&lt; endl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for (i = 0; i &lt; WholePopulationSize; ++i){//reset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>int subpop = i / PopulationSizeForPollen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>Pollen[subpop][Species[i]] = 0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for (i = 0; i &lt; WholePopulationSize; ++i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>int subpop = i / PopulationSizeForPollen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>if(Niche[i] == 1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>Pollen[subpop][Species[i]] += (1 - AllocationToSeed[i])*(dif - Productivity[Species[0]]);</w:t>
        <w:tab/>
        <w:t>//total pollen at the i-th subpopulation for each species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>} else 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>Pollen[subpop][Species[i]] += (1 - AllocationToSeed[i])*Productivity[Species[0]];</w:t>
        <w:tab/>
        <w:t>//total pollen at the i-th subpopulation for each species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>PollenCounter[i] = Pollen[subpop][Species[i]]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//cout &lt;&lt; "-------------------------------Death&amp;Birth-------------------------------" &lt;&lt; endl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if(Niche[0] == 1){ // this is always false for homogeneous environment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>SeedCounter[0] = AllocationToSeed[0] * (dif - Productivity[Species[0]])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} else 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>SeedCounter[0] = AllocationToSeed[0] * Productivity[Species[0]]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for (i = 1; i &lt; WholePopulationSize; ++i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>if(Niche[i] == 1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>SeedCounter[i] = AllocationToSeed[i] * (dif - Productivity[Species[i]]) + SeedCounter[i - 1]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>}else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>SeedCounter[i] = AllocationToSeed[i] * Productivity[Species[i]] + SeedCounter[i - 1]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for (i = 0; i &lt; WholePopulationSize; ++i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>//decide the mother of seed for each site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>if (DeathRate &gt; runif(gen)){</w:t>
        <w:tab/>
        <w:tab/>
        <w:tab/>
        <w:t>//the site occupied by the new individual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>if (DispersalRate &gt; runif(gen)){</w:t>
        <w:tab/>
        <w:tab/>
        <w:t>//the site occupied by the seed randomly chosen from the whole population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double random_choice = runif(gen)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double SeedThreshold = random_choice * SeedCounter[WholePopulationSize - 1]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int expected_individual = int(random_choice * WholePopulationSize)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if (SeedThreshold &gt; SeedCounter[expected_individual]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ab/>
        <w:t>for (j = expected_individual + 1; j &lt; WholePopulationSize; ++j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ab/>
        <w:tab/>
        <w:t>if (SeedThreshold &lt; SeedCounter[j]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ab/>
        <w:tab/>
        <w:tab/>
        <w:t>break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else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ab/>
        <w:t>for (j = expected_individual; j &gt;= 0; --j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ab/>
        <w:tab/>
        <w:t>if (SeedThreshold &gt;= SeedCounter[j]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ab/>
        <w:tab/>
        <w:tab/>
        <w:t>++j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ab/>
        <w:tab/>
        <w:tab/>
        <w:t>break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if (j &lt; 0){ j = 0; 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>} else {</w:t>
        <w:tab/>
        <w:t>//the site occupied by the seed randomly chosen from the local population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int focused_subpop = i / PopulationSizeForSeed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int start_id = focused_subpop * PopulationSizeForSeed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int end_id = start_id + PopulationSizeForSeed 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double random_choice = runif(gen)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double SeedThreshold = 0.0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if (start_id == 0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ab/>
        <w:t>SeedThreshold = random_choice * SeedCounter[end_id - 1]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}else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ab/>
        <w:t>SeedThreshold = random_choice * (SeedCounter[end_id - 1] - SeedCounter[start_id - 1]) + SeedCounter[start_id - 1]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for (j = start_id; j &lt; end_id; ++j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ab/>
        <w:t>if (SeedThreshold &lt; SeedCounter[j]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ab/>
        <w:tab/>
        <w:t>break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>// the seed of the individual "j" gets the site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>int Reproducing_species = Species[j]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>N_Species[i] = Reproducing_species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>///*</w:t>
        <w:tab/>
        <w:t>Random mutation model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>if (MutationRate &gt; runif(gen)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N_AllocationToSeed[i] = runif(gen)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>else if (rbinom(gen)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//cout &lt;&lt; "inherit from mother" &lt;&lt;endl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N_AllocationToSeed[i] = AllocationToSeed[j]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>else 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//cout &lt;&lt; "inherit from father " &lt;&lt; Reproducing_species &lt;&lt; " " &lt;&lt; j &lt;&lt; endl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int focused_subpop = j / PopulationSizeForPollen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double PollenThreshold = runif(gen) * Pollen[focused_subpop][Reproducing_species]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int start_id = focused_subpop * PopulationSizeForPollen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int end_id = start_id + PopulationSizeForPollen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for (k = start_id; k &lt; end_id; ++k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ab/>
        <w:t>if (Reproducing_species == Species[k]){</w:t>
        <w:tab/>
        <w:tab/>
        <w:tab/>
        <w:tab/>
        <w:t>//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ab/>
        <w:tab/>
        <w:t>if (PollenThreshold &lt; PollenCounter[k]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ab/>
        <w:tab/>
        <w:tab/>
        <w:t>N_AllocationToSeed[i] = AllocationToSeed[k]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ab/>
        <w:tab/>
        <w:tab/>
        <w:t>break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>//*/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>/*</w:t>
        <w:tab/>
        <w:t>perturbing mutation model. For Fig.S2.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>if (rbinom(gen)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//cout &lt;&lt; "inherit from mother" &lt;&lt;endl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N_AllocationToSeed[i] = AllocationToSeed[j]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>else 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//cout &lt;&lt; "inherit from father " &lt;&lt; Reproducing_species &lt;&lt; " " &lt;&lt; j &lt;&lt; endl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int focused_subpop = j / PopulationSizeForPollen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double PollenThreshold = runif(gen) * Pollen[focused_subpop][Reproducing_species]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int start_id = focused_subpop * PopulationSizeForPollen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int end_id = start_id + PopulationSizeForPollen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for (k = start_id; k &lt; end_id; ++k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ab/>
        <w:t>if (Reproducing_species == Species[k]){</w:t>
        <w:tab/>
        <w:tab/>
        <w:tab/>
        <w:tab/>
        <w:t>//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ab/>
        <w:tab/>
        <w:t>if (PollenThreshold &lt; PollenCounter[k]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ab/>
        <w:tab/>
        <w:tab/>
        <w:t>N_AllocationToSeed[i] = AllocationToSeed[k]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ab/>
        <w:tab/>
        <w:tab/>
        <w:t>break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>if (MutationRate &gt; runif(gen)){ //mutation occurs</w:t>
      </w:r>
    </w:p>
    <w:p>
      <w:pPr>
        <w:pStyle w:val="Normal"/>
        <w:spacing w:lineRule="exact" w:line="200" w:before="280" w:after="280"/>
        <w:contextualSpacing/>
        <w:rPr/>
      </w:pPr>
      <w:r>
        <w:rPr>
          <w:sz w:val="21"/>
          <w:szCs w:val="21"/>
        </w:rPr>
        <w:tab/>
        <w:tab/>
        <w:tab/>
        <w:tab/>
        <w:tab/>
        <w:t>N_AllocationToSeed[i] = (N_AllocationToSeed[i] + runif(gen) )/2; //replaced by mean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>//*/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>else{ //The individual survives to next generation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>N_Species[i] = Species[i]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  <w:t>N_AllocationToSeed[i] = AllocationToSeed[i]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//cout &lt;&lt; "----------------------------Replace&amp;Observe------------------------------" &lt;&lt; endl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for (i = 0; i &lt; WholePopulationSize; ++i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>Species[i] = N_Species[i]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>AllocationToSeed[i] = N_AllocationToSeed[i]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>AllocationToSeed_sp[t][Species[i]] += AllocationToSeed[i]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>++Number_sp[t][Species[i]]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for (i = 0; i &lt; Num_species; ++i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>AllocationToSeed_sp[t][i] /= double(Number_sp[t][i])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}//end of time steps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exact" w:line="200" w:before="280" w:after="280"/>
        <w:contextualSpacing/>
        <w:rPr/>
      </w:pPr>
      <w:r>
        <w:rPr>
          <w:sz w:val="21"/>
          <w:szCs w:val="21"/>
        </w:rPr>
        <w:tab/>
        <w:t>//cout &lt;&lt; "----------------------------------Output---------------------------------" &lt;&lt; endl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//cout &lt;&lt; tempDay[6] &lt;&lt; tempDay[7] &lt;&lt; tempDay[0] &lt;&lt; tempDay[1] &lt;&lt;tempDay[3] &lt;&lt; tempDay[4] &lt;&lt; endl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ostringstream Filepath1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Filepath1 &lt;&lt; time_str &lt;&lt; "SP" &lt;&lt; Num_species &lt;&lt; "FPS" &lt;&lt; PopulationSizeForSeed &lt;&lt; "MPS" &lt;&lt; PopulationSizeForPollen &lt;&lt; "DR" &lt;&lt; DispersalRate &lt;&lt; "Rep" &lt;&lt; argv[1] &lt;&lt; ".csv"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ofstream ofs1(Filepath1.str())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for (int x = 0; x &lt; TimeSteps; ++x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for (i = 0; i &lt; Num_species; ++i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>ofs1 &lt;&lt; AllocationToSeed_sp[x][i] &lt;&lt; ","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ofs1 &lt;&lt; ","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for (i = 0; i &lt; Num_species; ++i){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ab/>
        <w:t>ofs1 &lt;&lt; Number_sp[x][i] &lt;&lt; ","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ab/>
        <w:t>ofs1 &lt;&lt; endl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ab/>
        <w:t>return 0;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  <w:t>}</w:t>
      </w:r>
    </w:p>
    <w:p>
      <w:pPr>
        <w:pStyle w:val="Normal"/>
        <w:spacing w:lineRule="exact" w:line="200" w:before="280" w:after="280"/>
        <w:contextualSpacing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auto" w:line="360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AndChars" w:linePitch="285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0"/>
      <w:szCs w:val="20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InternetLink">
    <w:name w:val="Hyperlink"/>
    <w:rPr>
      <w:color w:val="0563C1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napToGrid w:val="false"/>
      <w:jc w:val="both"/>
    </w:pPr>
    <w:rPr>
      <w:rFonts w:ascii="Century" w:hAnsi="Century" w:cs="Century"/>
      <w:kern w:val="2"/>
      <w:sz w:val="21"/>
      <w:szCs w:val="22"/>
      <w:lang w:eastAsia="ja-JP"/>
    </w:rPr>
  </w:style>
  <w:style w:type="paragraph" w:styleId="Footer">
    <w:name w:val="Footer"/>
    <w:basedOn w:val="Normal"/>
    <w:pPr>
      <w:widowControl w:val="false"/>
      <w:snapToGrid w:val="false"/>
      <w:jc w:val="both"/>
    </w:pPr>
    <w:rPr>
      <w:rFonts w:ascii="Century" w:hAnsi="Century" w:cs="Century"/>
      <w:kern w:val="2"/>
      <w:sz w:val="21"/>
      <w:szCs w:val="22"/>
      <w:lang w:eastAsia="ja-JP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Authors">
    <w:name w:val="Authors"/>
    <w:basedOn w:val="Normal"/>
    <w:qFormat/>
    <w:pPr>
      <w:spacing w:before="120" w:after="360"/>
      <w:jc w:val="center"/>
    </w:pPr>
    <w:rPr>
      <w:rFonts w:eastAsia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2T04:04:00Z</dcterms:created>
  <dc:creator>kobakaz</dc:creator>
  <dc:description/>
  <cp:keywords/>
  <dc:language>en-US</dc:language>
  <cp:lastModifiedBy>kazuya kobayashi</cp:lastModifiedBy>
  <cp:lastPrinted>2016-03-03T18:25:00Z</cp:lastPrinted>
  <dcterms:modified xsi:type="dcterms:W3CDTF">2017-01-12T04:04:00Z</dcterms:modified>
  <cp:revision>2</cp:revision>
  <dc:subject/>
  <dc:title/>
</cp:coreProperties>
</file>